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01DEDCDD" wp14:paraId="122DC810" wp14:textId="3054760B">
      <w:pPr>
        <w:keepNext w:val="1"/>
        <w:keepLines w:val="1"/>
        <w:spacing w:before="240" w:after="0" w:line="259" w:lineRule="auto"/>
        <w:ind w:firstLine="720"/>
        <w:jc w:val="left"/>
        <w:rPr>
          <w:rFonts w:ascii="Arial" w:hAnsi="Arial" w:eastAsia="Arial" w:cs="Arial"/>
          <w:b w:val="1"/>
          <w:bCs w:val="1"/>
          <w:i w:val="0"/>
          <w:iCs w:val="0"/>
          <w:noProof w:val="0"/>
          <w:color w:val="000000" w:themeColor="text1" w:themeTint="FF" w:themeShade="FF"/>
          <w:sz w:val="32"/>
          <w:szCs w:val="32"/>
          <w:lang w:val="en-US"/>
        </w:rPr>
      </w:pPr>
      <w:r w:rsidRPr="01DEDCDD" w:rsidR="65571AAF">
        <w:rPr>
          <w:rFonts w:ascii="Arial" w:hAnsi="Arial" w:eastAsia="Arial" w:cs="Arial"/>
          <w:b w:val="1"/>
          <w:bCs w:val="1"/>
          <w:i w:val="0"/>
          <w:iCs w:val="0"/>
          <w:noProof w:val="0"/>
          <w:color w:val="000000" w:themeColor="text1" w:themeTint="FF" w:themeShade="FF"/>
          <w:sz w:val="32"/>
          <w:szCs w:val="32"/>
          <w:lang w:val="en-ZW"/>
        </w:rPr>
        <w:t>Supporting information</w:t>
      </w:r>
    </w:p>
    <w:p xmlns:wp14="http://schemas.microsoft.com/office/word/2010/wordml" w:rsidP="01DEDCDD" wp14:paraId="4A17CDBF" wp14:textId="39ACBF43">
      <w:pPr>
        <w:pStyle w:val="Heading3"/>
        <w:keepNext w:val="1"/>
        <w:keepLines w:val="1"/>
        <w:spacing w:before="40" w:after="200" w:line="360" w:lineRule="auto"/>
        <w:ind w:left="720" w:hanging="720"/>
        <w:jc w:val="both"/>
        <w:rPr>
          <w:rFonts w:ascii="Aptos" w:hAnsi="Aptos" w:eastAsia="Aptos" w:cs="Aptos"/>
          <w:b w:val="1"/>
          <w:bCs w:val="1"/>
          <w:i w:val="0"/>
          <w:iCs w:val="0"/>
          <w:noProof w:val="0"/>
          <w:sz w:val="28"/>
          <w:szCs w:val="28"/>
          <w:lang w:val="en-US"/>
        </w:rPr>
      </w:pPr>
      <w:r w:rsidRPr="01DEDCDD" w:rsidR="65571AAF">
        <w:rPr>
          <w:rFonts w:ascii="Aptos" w:hAnsi="Aptos" w:eastAsia="Aptos" w:cs="Aptos"/>
          <w:b w:val="1"/>
          <w:bCs w:val="1"/>
          <w:i w:val="0"/>
          <w:iCs w:val="0"/>
          <w:noProof w:val="0"/>
          <w:sz w:val="28"/>
          <w:szCs w:val="28"/>
          <w:lang w:val="en-GB"/>
        </w:rPr>
        <w:t>S1 Table: IPAQ summative indices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000" w:firstRow="0" w:lastRow="0" w:firstColumn="0" w:lastColumn="0" w:noHBand="0" w:noVBand="0"/>
      </w:tblPr>
      <w:tblGrid>
        <w:gridCol w:w="3000"/>
        <w:gridCol w:w="2685"/>
      </w:tblGrid>
      <w:tr w:rsidR="01DEDCDD" w:rsidTr="01DEDCDD" w14:paraId="4E173BF4">
        <w:trPr>
          <w:trHeight w:val="300"/>
        </w:trPr>
        <w:tc>
          <w:tcPr>
            <w:tcW w:w="300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01DEDCDD" w:rsidP="01DEDCDD" w:rsidRDefault="01DEDCDD" w14:paraId="3C3A4862" w14:textId="45DA18D1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1DEDCDD" w:rsidR="01DEDCDD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 xml:space="preserve">Physical activity category </w:t>
            </w:r>
          </w:p>
        </w:tc>
        <w:tc>
          <w:tcPr>
            <w:tcW w:w="268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01DEDCDD" w:rsidP="01DEDCDD" w:rsidRDefault="01DEDCDD" w14:paraId="74D794D9" w14:textId="0789050E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1DEDCDD" w:rsidR="01DEDCDD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Median (Q</w:t>
            </w:r>
            <w:r w:rsidRPr="01DEDCDD" w:rsidR="01DEDCDD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vertAlign w:val="subscript"/>
                <w:lang w:val="en-GB"/>
              </w:rPr>
              <w:t>1</w:t>
            </w:r>
            <w:r w:rsidRPr="01DEDCDD" w:rsidR="01DEDCDD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 xml:space="preserve"> – Q</w:t>
            </w:r>
            <w:r w:rsidRPr="01DEDCDD" w:rsidR="01DEDCDD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vertAlign w:val="subscript"/>
                <w:lang w:val="en-GB"/>
              </w:rPr>
              <w:t>3</w:t>
            </w:r>
            <w:r w:rsidRPr="01DEDCDD" w:rsidR="01DEDCDD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)</w:t>
            </w:r>
          </w:p>
        </w:tc>
      </w:tr>
      <w:tr w:rsidR="01DEDCDD" w:rsidTr="01DEDCDD" w14:paraId="2C6FDA6B">
        <w:trPr>
          <w:trHeight w:val="300"/>
        </w:trPr>
        <w:tc>
          <w:tcPr>
            <w:tcW w:w="3000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top"/>
          </w:tcPr>
          <w:p w:rsidR="01DEDCDD" w:rsidP="01DEDCDD" w:rsidRDefault="01DEDCDD" w14:paraId="43198C95" w14:textId="2A4F2717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1DEDCDD" w:rsidR="01DEDCDD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Vigorous</w:t>
            </w:r>
          </w:p>
        </w:tc>
        <w:tc>
          <w:tcPr>
            <w:tcW w:w="2685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top"/>
          </w:tcPr>
          <w:p w:rsidR="01DEDCDD" w:rsidP="01DEDCDD" w:rsidRDefault="01DEDCDD" w14:paraId="3F4572D9" w14:textId="2B11D9A6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1DEDCDD" w:rsidR="01DEDCD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0.0 (0.0 - 1200.0)</w:t>
            </w:r>
          </w:p>
        </w:tc>
      </w:tr>
      <w:tr w:rsidR="01DEDCDD" w:rsidTr="01DEDCDD" w14:paraId="549F2B16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01DEDCDD" w:rsidP="01DEDCDD" w:rsidRDefault="01DEDCDD" w14:paraId="6E878BDC" w14:textId="62E9E0F7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1DEDCDD" w:rsidR="01DEDCDD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01DEDCDD" w:rsidP="01DEDCDD" w:rsidRDefault="01DEDCDD" w14:paraId="23D7800D" w14:textId="55067B5A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1DEDCDD" w:rsidR="01DEDCD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0.0 (0.0 - 720.0)</w:t>
            </w:r>
          </w:p>
        </w:tc>
      </w:tr>
      <w:tr w:rsidR="01DEDCDD" w:rsidTr="01DEDCDD" w14:paraId="594EDD82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01DEDCDD" w:rsidP="01DEDCDD" w:rsidRDefault="01DEDCDD" w14:paraId="3E471F06" w14:textId="3D750F84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1DEDCDD" w:rsidR="01DEDCDD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Ligh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01DEDCDD" w:rsidP="01DEDCDD" w:rsidRDefault="01DEDCDD" w14:paraId="2BBAA329" w14:textId="18D31396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1DEDCDD" w:rsidR="01DEDCD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990.0 (396.0 – 2425.5)</w:t>
            </w:r>
          </w:p>
        </w:tc>
      </w:tr>
      <w:tr w:rsidR="01DEDCDD" w:rsidTr="01DEDCDD" w14:paraId="11FE5F53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01DEDCDD" w:rsidP="01DEDCDD" w:rsidRDefault="01DEDCDD" w14:paraId="3EC4C750" w14:textId="43D26645">
            <w:pPr>
              <w:pStyle w:val="NoSpacing"/>
              <w:spacing w:before="120" w:after="0" w:line="240" w:lineRule="auto"/>
              <w:jc w:val="both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1DEDCDD" w:rsidR="01DEDCDD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Sedentar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01DEDCDD" w:rsidP="01DEDCDD" w:rsidRDefault="01DEDCDD" w14:paraId="4267F30E" w14:textId="4332B1E8">
            <w:pPr>
              <w:pStyle w:val="NoSpacing"/>
              <w:spacing w:before="120" w:after="0" w:line="240" w:lineRule="auto"/>
              <w:jc w:val="right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1DEDCDD" w:rsidR="01DEDCD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300.0 (180.0- 422.0)</w:t>
            </w:r>
          </w:p>
        </w:tc>
      </w:tr>
    </w:tbl>
    <w:p xmlns:wp14="http://schemas.microsoft.com/office/word/2010/wordml" wp14:paraId="2C078E63" wp14:textId="4D6FAFE3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6D9F3FD"/>
    <w:rsid w:val="01DEDCDD"/>
    <w:rsid w:val="36D9F3FD"/>
    <w:rsid w:val="65571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9F3FD"/>
  <w15:chartTrackingRefBased/>
  <w15:docId w15:val="{2061E9F8-7F48-4709-9A14-9A028FD6DF6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NoSpacing">
    <w:uiPriority w:val="1"/>
    <w:name w:val="No Spacing"/>
    <w:qFormat/>
    <w:rsid w:val="01DEDCDD"/>
    <w:pPr>
      <w:spacing w:after="0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6-16T15:09:17.7253822Z</dcterms:created>
  <dcterms:modified xsi:type="dcterms:W3CDTF">2025-06-16T15:09:43.6689391Z</dcterms:modified>
  <dc:creator>Anotida Hove</dc:creator>
  <lastModifiedBy>Anotida Hove</lastModifiedBy>
</coreProperties>
</file>